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F9D" w:rsidRDefault="00222B8A" w:rsidP="00C12F9D">
      <w:pPr>
        <w:ind w:left="-426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uthors: </w:t>
      </w:r>
      <w:r w:rsidRPr="00222B8A">
        <w:rPr>
          <w:rFonts w:ascii="Times New Roman" w:hAnsi="Times New Roman"/>
          <w:sz w:val="24"/>
          <w:szCs w:val="24"/>
          <w:lang w:val="en-GB"/>
        </w:rPr>
        <w:t xml:space="preserve">Natalia I. Kirichenko,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Evgeny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 N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Akulov</w:t>
      </w:r>
      <w:proofErr w:type="spellEnd"/>
      <w:r w:rsidRPr="00222B8A">
        <w:rPr>
          <w:rFonts w:ascii="Times New Roman" w:hAnsi="Times New Roman"/>
          <w:sz w:val="24"/>
          <w:szCs w:val="24"/>
          <w:lang w:val="en-GB"/>
        </w:rPr>
        <w:t xml:space="preserve">, Paolo Triberti, Sergey A. </w:t>
      </w:r>
      <w:proofErr w:type="spellStart"/>
      <w:r w:rsidRPr="00222B8A">
        <w:rPr>
          <w:rFonts w:ascii="Times New Roman" w:hAnsi="Times New Roman"/>
          <w:sz w:val="24"/>
          <w:szCs w:val="24"/>
          <w:lang w:val="en-GB"/>
        </w:rPr>
        <w:t>Belokobylskij</w:t>
      </w:r>
      <w:proofErr w:type="spellEnd"/>
    </w:p>
    <w:p w:rsidR="00C12F9D" w:rsidRDefault="00C12F9D" w:rsidP="00C12F9D">
      <w:pPr>
        <w:ind w:left="-426"/>
        <w:rPr>
          <w:rFonts w:ascii="Times New Roman" w:hAnsi="Times New Roman"/>
          <w:sz w:val="24"/>
          <w:szCs w:val="24"/>
          <w:lang w:val="en-GB"/>
        </w:rPr>
      </w:pPr>
    </w:p>
    <w:p w:rsidR="00C12F9D" w:rsidRPr="00C12F9D" w:rsidRDefault="00C12F9D" w:rsidP="00C12F9D">
      <w:pPr>
        <w:ind w:left="-426"/>
        <w:rPr>
          <w:rFonts w:ascii="Times New Roman" w:hAnsi="Times New Roman"/>
          <w:sz w:val="24"/>
          <w:szCs w:val="24"/>
          <w:lang w:val="en-GB"/>
        </w:rPr>
      </w:pPr>
      <w:r w:rsidRPr="00C12F9D">
        <w:rPr>
          <w:rFonts w:ascii="Times New Roman" w:hAnsi="Times New Roman"/>
          <w:b/>
          <w:sz w:val="24"/>
          <w:szCs w:val="24"/>
          <w:lang w:val="en-GB"/>
        </w:rPr>
        <w:t xml:space="preserve">Title: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A new species of </w:t>
      </w:r>
      <w:proofErr w:type="spellStart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>Micrurapteryx</w:t>
      </w:r>
      <w:proofErr w:type="spellEnd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(Lepidoptera: Gracillariidae) feeding on </w:t>
      </w:r>
      <w:proofErr w:type="spellStart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>Thermopsis</w:t>
      </w:r>
      <w:proofErr w:type="spellEnd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>lanceolata</w:t>
      </w:r>
      <w:proofErr w:type="spellEnd"/>
      <w:r w:rsidRPr="00C12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12F9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C12F9D">
        <w:rPr>
          <w:rFonts w:ascii="Times New Roman" w:hAnsi="Times New Roman" w:cs="Times New Roman"/>
          <w:sz w:val="24"/>
          <w:szCs w:val="24"/>
          <w:lang w:val="en-US"/>
        </w:rPr>
        <w:t>Fabaceae</w:t>
      </w:r>
      <w:proofErr w:type="spellEnd"/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) in southern Siberia and its </w:t>
      </w:r>
      <w:proofErr w:type="spellStart"/>
      <w:r w:rsidRPr="00C12F9D">
        <w:rPr>
          <w:rFonts w:ascii="Times New Roman" w:hAnsi="Times New Roman" w:cs="Times New Roman"/>
          <w:sz w:val="24"/>
          <w:szCs w:val="24"/>
          <w:lang w:val="en-US"/>
        </w:rPr>
        <w:t>hymenopterous</w:t>
      </w:r>
      <w:proofErr w:type="spellEnd"/>
      <w:r w:rsidRPr="00C12F9D">
        <w:rPr>
          <w:rFonts w:ascii="Times New Roman" w:hAnsi="Times New Roman" w:cs="Times New Roman"/>
          <w:sz w:val="24"/>
          <w:szCs w:val="24"/>
          <w:lang w:val="en-US"/>
        </w:rPr>
        <w:t xml:space="preserve"> parasitoids</w:t>
      </w:r>
    </w:p>
    <w:p w:rsidR="00C12F9D" w:rsidRPr="00C12F9D" w:rsidRDefault="00C12F9D" w:rsidP="00222B8A">
      <w:pPr>
        <w:ind w:left="-426"/>
        <w:rPr>
          <w:rFonts w:ascii="Times New Roman" w:hAnsi="Times New Roman"/>
          <w:sz w:val="24"/>
          <w:szCs w:val="24"/>
          <w:lang w:val="en-US"/>
        </w:rPr>
      </w:pPr>
    </w:p>
    <w:p w:rsidR="00222B8A" w:rsidRDefault="00222B8A" w:rsidP="00222B8A">
      <w:pPr>
        <w:ind w:left="-426"/>
        <w:rPr>
          <w:rFonts w:ascii="Times New Roman" w:hAnsi="Times New Roman"/>
          <w:b/>
          <w:sz w:val="24"/>
          <w:szCs w:val="24"/>
          <w:lang w:val="en-GB"/>
        </w:rPr>
      </w:pPr>
    </w:p>
    <w:p w:rsidR="00222B8A" w:rsidRPr="00DD0ED8" w:rsidRDefault="00222B8A" w:rsidP="00222B8A">
      <w:pPr>
        <w:ind w:left="-426"/>
        <w:rPr>
          <w:rFonts w:ascii="Times New Roman" w:hAnsi="Times New Roman"/>
          <w:sz w:val="24"/>
          <w:szCs w:val="24"/>
          <w:lang w:val="en-GB" w:eastAsia="fr-FR"/>
        </w:rPr>
      </w:pPr>
      <w:r w:rsidRPr="00DD0ED8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DD0ED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DD0ED8">
        <w:rPr>
          <w:rFonts w:ascii="Times New Roman" w:hAnsi="Times New Roman"/>
          <w:sz w:val="24"/>
          <w:szCs w:val="24"/>
          <w:lang w:val="en-GB"/>
        </w:rPr>
        <w:t>The s</w:t>
      </w:r>
      <w:r w:rsidRPr="00DD0ED8">
        <w:rPr>
          <w:rFonts w:ascii="Times New Roman" w:hAnsi="Times New Roman"/>
          <w:sz w:val="24"/>
          <w:szCs w:val="24"/>
          <w:lang w:val="en-GB" w:eastAsia="fr-FR"/>
        </w:rPr>
        <w:t xml:space="preserve">pecimens of </w:t>
      </w:r>
      <w:proofErr w:type="spellStart"/>
      <w:r w:rsidRPr="00DD0ED8">
        <w:rPr>
          <w:rFonts w:ascii="Times New Roman" w:hAnsi="Times New Roman"/>
          <w:i/>
          <w:sz w:val="24"/>
          <w:szCs w:val="24"/>
          <w:lang w:val="en-GB" w:eastAsia="fr-FR"/>
        </w:rPr>
        <w:t>Micrurapteryx</w:t>
      </w:r>
      <w:proofErr w:type="spellEnd"/>
      <w:r w:rsidRPr="00DD0ED8">
        <w:rPr>
          <w:rFonts w:ascii="Times New Roman" w:hAnsi="Times New Roman"/>
          <w:i/>
          <w:sz w:val="24"/>
          <w:szCs w:val="24"/>
          <w:lang w:val="en-GB" w:eastAsia="fr-FR"/>
        </w:rPr>
        <w:t xml:space="preserve"> </w:t>
      </w:r>
      <w:r w:rsidRPr="00DD0ED8">
        <w:rPr>
          <w:rFonts w:ascii="Times New Roman" w:hAnsi="Times New Roman"/>
          <w:sz w:val="24"/>
          <w:szCs w:val="24"/>
          <w:lang w:val="en-GB" w:eastAsia="fr-FR"/>
        </w:rPr>
        <w:t xml:space="preserve">and </w:t>
      </w:r>
      <w:proofErr w:type="spellStart"/>
      <w:r w:rsidRPr="00DD0ED8">
        <w:rPr>
          <w:rFonts w:ascii="Times New Roman" w:hAnsi="Times New Roman"/>
          <w:sz w:val="24"/>
          <w:szCs w:val="24"/>
          <w:lang w:val="en-GB" w:eastAsia="fr-FR"/>
        </w:rPr>
        <w:t>parasitoid</w:t>
      </w:r>
      <w:proofErr w:type="spellEnd"/>
      <w:r w:rsidRPr="00DD0ED8">
        <w:rPr>
          <w:rFonts w:ascii="Times New Roman" w:hAnsi="Times New Roman"/>
          <w:sz w:val="24"/>
          <w:szCs w:val="24"/>
          <w:lang w:val="en-GB" w:eastAsia="fr-FR"/>
        </w:rPr>
        <w:t xml:space="preserve"> species involved in</w:t>
      </w:r>
      <w:r w:rsidR="000D373B">
        <w:rPr>
          <w:rFonts w:ascii="Times New Roman" w:hAnsi="Times New Roman"/>
          <w:sz w:val="24"/>
          <w:szCs w:val="24"/>
          <w:lang w:val="en-GB" w:eastAsia="fr-FR"/>
        </w:rPr>
        <w:t xml:space="preserve"> the</w:t>
      </w:r>
      <w:r w:rsidRPr="00DD0ED8">
        <w:rPr>
          <w:rFonts w:ascii="Times New Roman" w:hAnsi="Times New Roman"/>
          <w:sz w:val="24"/>
          <w:szCs w:val="24"/>
          <w:lang w:val="en-GB" w:eastAsia="fr-FR"/>
        </w:rPr>
        <w:t xml:space="preserve"> molecular genetic analysis.</w:t>
      </w:r>
      <w:proofErr w:type="gramEnd"/>
      <w:r w:rsidRPr="00DD0ED8">
        <w:rPr>
          <w:rFonts w:ascii="Times New Roman" w:hAnsi="Times New Roman"/>
          <w:sz w:val="24"/>
          <w:szCs w:val="24"/>
          <w:lang w:val="en-GB" w:eastAsia="fr-FR"/>
        </w:rPr>
        <w:t xml:space="preserve"> For each specimen, Sample ID and process ID are provided linking the records in the BOLD database with the voucher specimen data.</w:t>
      </w:r>
    </w:p>
    <w:p w:rsidR="00222B8A" w:rsidRPr="00DD0ED8" w:rsidRDefault="00222B8A" w:rsidP="00222B8A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tbl>
      <w:tblPr>
        <w:tblW w:w="9915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7"/>
        <w:gridCol w:w="1627"/>
        <w:gridCol w:w="1373"/>
        <w:gridCol w:w="1266"/>
        <w:gridCol w:w="886"/>
        <w:gridCol w:w="876"/>
        <w:gridCol w:w="1156"/>
        <w:gridCol w:w="1287"/>
        <w:gridCol w:w="1047"/>
      </w:tblGrid>
      <w:tr w:rsidR="00222B8A" w:rsidRPr="00DD0ED8" w:rsidTr="00EC6E02">
        <w:trPr>
          <w:trHeight w:val="300"/>
          <w:tblHeader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№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9710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Sample ID*, life stage [L – larva, P – pupa, A – adult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Proces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I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Host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untr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Region</w:t>
            </w: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ru-RU"/>
              </w:rPr>
              <w:t>**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llection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d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at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llector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GenBank</w:t>
            </w:r>
            <w:proofErr w:type="spellEnd"/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Accession</w:t>
            </w:r>
            <w:proofErr w:type="spellEnd"/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spacing w:before="120" w:after="120"/>
              <w:ind w:left="31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GRACILLARIIDAE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baranchikovi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v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80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(EA-BL-1)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MINH181-1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Thermopsi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lanceolata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.VII.201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E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kulov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301B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15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(NK-08.12-1, ♂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olotyp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15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N.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7772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1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16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(NK-29.11-1, ♀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aratyp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, genit. slide ) [A]</w:t>
            </w:r>
            <w:r w:rsidRPr="00DD0ED8">
              <w:rPr>
                <w:rFonts w:ascii="Segoe UI Symbol" w:hAnsi="Segoe UI Symbol" w:cs="Segoe UI Symbol"/>
                <w:lang w:val="en-US"/>
              </w:rPr>
              <w:t xml:space="preserve"> 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16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  <w:lang w:val="en-US"/>
              </w:rPr>
            </w:pPr>
            <w:r w:rsidRPr="009B3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Z661079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17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(NK-08.12-2, ♀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aratyp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17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N.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9B3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2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18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(NK-26.11-1, ♀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aratyp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18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301B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VZ-20-10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Kh-NK-20-1)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44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N.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9B3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3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VZ-20-1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</w:t>
            </w:r>
          </w:p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Kh-NK-20-2)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PRU045-2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7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sz w:val="18"/>
                <w:szCs w:val="18"/>
              </w:rPr>
            </w:pPr>
            <w:r w:rsidRPr="009B3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8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kollariell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Zeller, 1839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LV5200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NOUD2104-1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tal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ER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.VII.1993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L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svelli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41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TLMF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e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0353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HLAD359-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taly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ied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.V.200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ueme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JN27204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LV228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RPAL123-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ranc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ACA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.V.200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ma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406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gradatell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errich-Schäffe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1855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3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07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Lathyr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linifoliu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inland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urku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.VI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M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utane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13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36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08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nlan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urku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6.VI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M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utane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11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37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09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nlan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urku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1.VI.20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M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utane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403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59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14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Vici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amoena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4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6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17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V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amoena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66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1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26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5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4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589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IBLE078-1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Vici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s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m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.VI.201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K403682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614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IBLE103-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V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unijuga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.VIII.201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K029652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occult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Braun, 1922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IOUG02884-D0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NJAA025-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.V.201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B. Sharp, C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yfchuk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M540469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NCLEP0010889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NAQ402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C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.VI.20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D.G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olde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6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NCLEP00121159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NAQ069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Lupinu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C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.V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J.-F. Landry, D. Holden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61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caraganell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ering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1957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2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189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SIK234-1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Caragan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arborescen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.VII.20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393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1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SIK363-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8.VI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39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15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SSIK364-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.VI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40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16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SIK365-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8.VI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02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17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SSIK366-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.VI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424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18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SIK367-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8.VI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391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29 [P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01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O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3.VIII.201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1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30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0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5.V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E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kulov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00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31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03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5.V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E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kulov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1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3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04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5.VII.201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E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kulov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389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33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05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O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.VII.20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P84538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3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06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O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2.VII.2013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42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7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28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m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3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4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4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29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m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3.VII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6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7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30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yu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4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54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6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31-15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yu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46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7 [L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CRU032-15</w:t>
            </w:r>
          </w:p>
        </w:tc>
        <w:tc>
          <w:tcPr>
            <w:tcW w:w="1266" w:type="dxa"/>
            <w:shd w:val="clear" w:color="auto" w:fill="auto"/>
            <w:noWrap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l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7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5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9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8 [P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33-15</w:t>
            </w:r>
          </w:p>
        </w:tc>
        <w:tc>
          <w:tcPr>
            <w:tcW w:w="1266" w:type="dxa"/>
            <w:shd w:val="clear" w:color="auto" w:fill="auto"/>
            <w:noWrap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rk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7.VI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67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58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RPAL1102-1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C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boisii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O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6.VI.2012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P845396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470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CRU025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C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frutex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m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3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N. Kirichenko, 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380252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7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27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Medicago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sativa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m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60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salicifoliell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Chambers, 1872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0PROBE-25766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HLCH349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.VIII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aforest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P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ebert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JF860441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BBCLP-212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BLPD123-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.VIII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IOb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201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M546499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BBCLP-2122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BLPD124-1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center"/>
              <w:rPr>
                <w:sz w:val="18"/>
                <w:szCs w:val="18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anad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.VIII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IOb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201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M551613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Parectopa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ononidi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(Zeller, 1839) 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utgrou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461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ICRU016-1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Trifolium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pratense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.VII.20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U38025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61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IBLE104-1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Lupinaste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pentaphyllu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.VIII.201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K029620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638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IBLE127-1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Trifolium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s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om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.VI.2017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K029647</w:t>
            </w:r>
          </w:p>
        </w:tc>
      </w:tr>
      <w:tr w:rsidR="00222B8A" w:rsidRPr="00DD0ED8" w:rsidTr="00EC6E02">
        <w:trPr>
          <w:trHeight w:val="249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HYMENOPTERAN PARASITOIDS</w:t>
            </w:r>
          </w:p>
        </w:tc>
      </w:tr>
      <w:tr w:rsidR="00222B8A" w:rsidRPr="00267B2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18"/>
                <w:shd w:val="clear" w:color="auto" w:fill="FFFFFF"/>
                <w:lang w:val="en-US"/>
              </w:rPr>
              <w:t>Campoplex</w:t>
            </w:r>
            <w:proofErr w:type="spellEnd"/>
            <w:r w:rsidRPr="00DD0ED8">
              <w:rPr>
                <w:rFonts w:ascii="Times New Roman" w:hAnsi="Times New Roman" w:cs="Times New Roman"/>
                <w:i/>
                <w:i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DD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  <w:r w:rsidRPr="00DD0E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D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</w:t>
            </w:r>
            <w:proofErr w:type="spellEnd"/>
            <w:r w:rsidRPr="00DD0E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 borealis</w:t>
            </w:r>
            <w:r w:rsidRPr="00DD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D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tterstedt</w:t>
            </w:r>
            <w:proofErr w:type="spellEnd"/>
            <w:r w:rsidRPr="00DD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838)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chneumonida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ampoplegina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33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PRU033-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baranchikovi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B5D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Z661074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-20-32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U032-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de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F5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80</w:t>
            </w:r>
          </w:p>
        </w:tc>
      </w:tr>
      <w:tr w:rsidR="00222B8A" w:rsidRPr="00267B2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Campople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borealis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Zetterstedt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1838 [as identified in BOLD]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1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IOUG42709-E09 [A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MGMP3655-18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ermany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avari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5.06.2017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A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ausma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67B28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267B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Z711411</w:t>
            </w:r>
          </w:p>
        </w:tc>
      </w:tr>
      <w:tr w:rsidR="00222B8A" w:rsidRPr="00267B2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Campople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ulticinct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ravenhorst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1829 [as identified in BOLD]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2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IOUG16302-E04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MNWK1280-14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orway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5942B4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or-</w:t>
            </w:r>
            <w:r w:rsidR="00222B8A"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r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8.03.2014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E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tur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, T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krem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EC47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81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3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ICH-00159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CHFI1689-13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nland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arun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9.07.1999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Jussila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EC47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25928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4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CH-001595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ICHFI1690-13 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nland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aruna</w:t>
            </w:r>
            <w:proofErr w:type="spellEnd"/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9.07.1999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Jussila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EC47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27955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lastRenderedPageBreak/>
              <w:t>55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IOUG36683-A07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MBML364-17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elaru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insk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9.06.2016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T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Lipinksaya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5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82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6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IOUG27836-D08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GMRUC714-16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T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2.09.2015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.Voronkov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1A4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218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Campople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.***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shd w:val="clear" w:color="auto" w:fill="FFFFFF" w:themeFill="background1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7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CH-001596 [A]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CHFI1691-13</w:t>
            </w:r>
          </w:p>
        </w:tc>
        <w:tc>
          <w:tcPr>
            <w:tcW w:w="126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―</w:t>
            </w:r>
          </w:p>
        </w:tc>
        <w:tc>
          <w:tcPr>
            <w:tcW w:w="88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Finland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u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0.06.1998</w:t>
            </w:r>
          </w:p>
        </w:tc>
        <w:tc>
          <w:tcPr>
            <w:tcW w:w="128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R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Jussila</w:t>
            </w:r>
            <w:proofErr w:type="spellEnd"/>
          </w:p>
        </w:tc>
        <w:tc>
          <w:tcPr>
            <w:tcW w:w="1047" w:type="dxa"/>
            <w:shd w:val="clear" w:color="auto" w:fill="FFFFFF" w:themeFill="background1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F5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Z626604</w:t>
            </w:r>
          </w:p>
        </w:tc>
      </w:tr>
      <w:tr w:rsidR="00222B8A" w:rsidRPr="00267B2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Agathi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fuscipenni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Zetterstedt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, 1838) 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raconida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gathidina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K-20-34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[A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PRU034-2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icrurapteryx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baranchikovi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hRep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.VII.202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.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F5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661076</w:t>
            </w:r>
          </w:p>
        </w:tc>
      </w:tr>
      <w:tr w:rsidR="00222B8A" w:rsidRPr="00DD0ED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Agathi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.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9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JSHYP392-11 [A]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JSHYP392-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―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anad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9.09.201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J.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ones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791690</w:t>
            </w:r>
          </w:p>
        </w:tc>
      </w:tr>
      <w:tr w:rsidR="00222B8A" w:rsidRPr="00267B28" w:rsidTr="00EC6E02">
        <w:trPr>
          <w:trHeight w:val="300"/>
        </w:trPr>
        <w:tc>
          <w:tcPr>
            <w:tcW w:w="9915" w:type="dxa"/>
            <w:gridSpan w:val="9"/>
            <w:vAlign w:val="center"/>
          </w:tcPr>
          <w:p w:rsidR="00222B8A" w:rsidRPr="00DD0ED8" w:rsidRDefault="00222B8A" w:rsidP="00EC6E02">
            <w:pPr>
              <w:ind w:left="313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Metall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albipe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Cameron, 1875) 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Tenthredinidae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utgroup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</w:p>
        </w:tc>
      </w:tr>
      <w:tr w:rsidR="00222B8A" w:rsidRPr="00DD0ED8" w:rsidTr="00EC6E02">
        <w:trPr>
          <w:trHeight w:val="300"/>
        </w:trPr>
        <w:tc>
          <w:tcPr>
            <w:tcW w:w="397" w:type="dxa"/>
            <w:vAlign w:val="center"/>
          </w:tcPr>
          <w:p w:rsidR="00222B8A" w:rsidRPr="00DD0ED8" w:rsidRDefault="00222B8A" w:rsidP="00EC6E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NK243 [L]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SSIK107-1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Rubus</w:t>
            </w:r>
            <w:proofErr w:type="spellEnd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DD0E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idaeus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Russi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1.VII.201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222B8A" w:rsidRPr="00DD0ED8" w:rsidRDefault="00222B8A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.</w:t>
            </w:r>
            <w:r w:rsidRPr="00DD0E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Kirichenko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22B8A" w:rsidRPr="00DD0ED8" w:rsidRDefault="00267B28" w:rsidP="00EC6E0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267B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Z711410</w:t>
            </w:r>
          </w:p>
        </w:tc>
      </w:tr>
    </w:tbl>
    <w:p w:rsidR="00222B8A" w:rsidRPr="00DD0ED8" w:rsidRDefault="00222B8A" w:rsidP="00222B8A">
      <w:pPr>
        <w:rPr>
          <w:rFonts w:ascii="Times New Roman" w:hAnsi="Times New Roman"/>
          <w:b/>
          <w:bCs/>
          <w:sz w:val="10"/>
          <w:szCs w:val="10"/>
          <w:lang w:val="en-GB"/>
        </w:rPr>
      </w:pPr>
    </w:p>
    <w:p w:rsidR="00222B8A" w:rsidRPr="00DD0ED8" w:rsidRDefault="00222B8A" w:rsidP="00222B8A">
      <w:pPr>
        <w:rPr>
          <w:rFonts w:ascii="Times New Roman" w:hAnsi="Times New Roman"/>
          <w:b/>
          <w:bCs/>
          <w:sz w:val="10"/>
          <w:szCs w:val="10"/>
          <w:lang w:val="en-GB"/>
        </w:rPr>
      </w:pPr>
    </w:p>
    <w:p w:rsidR="00222B8A" w:rsidRPr="00DD0ED8" w:rsidRDefault="00222B8A" w:rsidP="00222B8A">
      <w:pPr>
        <w:spacing w:before="120"/>
        <w:ind w:left="-426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</w:pPr>
      <w:r w:rsidRPr="00DD0ED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* For</w:t>
      </w:r>
      <w:r w:rsidRPr="00DD0ED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ru-RU"/>
        </w:rPr>
        <w:t xml:space="preserve"> M. </w:t>
      </w:r>
      <w:proofErr w:type="spellStart"/>
      <w:r w:rsidRPr="00DD0ED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ru-RU"/>
        </w:rPr>
        <w:t>baranchikovi</w:t>
      </w:r>
      <w:proofErr w:type="spellEnd"/>
      <w:r w:rsidRPr="00DD0ED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, field ID is additionally provided in ( ).</w:t>
      </w:r>
    </w:p>
    <w:p w:rsidR="00222B8A" w:rsidRPr="00DD0ED8" w:rsidRDefault="00222B8A" w:rsidP="00222B8A">
      <w:pPr>
        <w:spacing w:before="120"/>
        <w:ind w:left="-426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D0ED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** Region:</w:t>
      </w:r>
      <w:r w:rsidRPr="00DD0E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 </w:t>
      </w: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Canada [AB – Alberta, SK – Saskatchewan</w:t>
      </w:r>
      <w:r w:rsidRPr="00DD0ED8">
        <w:rPr>
          <w:rFonts w:ascii="Times New Roman" w:hAnsi="Times New Roman"/>
          <w:bCs/>
          <w:sz w:val="24"/>
          <w:szCs w:val="24"/>
          <w:lang w:val="en-GB"/>
        </w:rPr>
        <w:t>, BC –</w:t>
      </w:r>
      <w:r w:rsidRPr="00DD0ED8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British Columbia, ON – Ontario, MB – Manitoba]; France [PACA – Provence-</w:t>
      </w:r>
      <w:proofErr w:type="spellStart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Alpes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-Cote d'Azur, Sis – </w:t>
      </w:r>
      <w:proofErr w:type="spellStart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Sisteron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]; Finland [Ku – </w:t>
      </w:r>
      <w:proofErr w:type="spellStart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Kuusamo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]; Italy [ER – Emilia-Romagna, Pied – Piedmont]; Norway [</w:t>
      </w:r>
      <w:proofErr w:type="spellStart"/>
      <w:r w:rsidR="005942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Sor-</w:t>
      </w: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Tr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– </w:t>
      </w:r>
      <w:proofErr w:type="spellStart"/>
      <w:r w:rsidR="005942B4" w:rsidRPr="005942B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Sor-Trondelag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]; </w:t>
      </w:r>
      <w:r w:rsidRPr="00DD0ED8">
        <w:rPr>
          <w:rFonts w:ascii="Times New Roman" w:hAnsi="Times New Roman"/>
          <w:bCs/>
          <w:sz w:val="24"/>
          <w:szCs w:val="24"/>
          <w:lang w:val="en-GB"/>
        </w:rPr>
        <w:t>Russia [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AlT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Altai Territory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AmP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Amur Province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IrkP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Irkutsk Province, </w:t>
      </w:r>
      <w:proofErr w:type="spellStart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KhRep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Khakassia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Republic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KrT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Krasnoyarsk Territory, NP – Novosibirsk Province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OmR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Omsk Region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TomP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Tomsk </w:t>
      </w:r>
      <w:r w:rsidRPr="00DD0ED8">
        <w:rPr>
          <w:rFonts w:ascii="Times New Roman" w:hAnsi="Times New Roman"/>
          <w:bCs/>
          <w:sz w:val="24"/>
          <w:szCs w:val="24"/>
          <w:lang w:val="en-US"/>
        </w:rPr>
        <w:t>Province</w:t>
      </w:r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TyuP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– Tyumen Province, PT – </w:t>
      </w:r>
      <w:proofErr w:type="spellStart"/>
      <w:r w:rsidRPr="00DD0ED8">
        <w:rPr>
          <w:rFonts w:ascii="Times New Roman" w:hAnsi="Times New Roman"/>
          <w:bCs/>
          <w:sz w:val="24"/>
          <w:szCs w:val="24"/>
          <w:lang w:val="en-GB"/>
        </w:rPr>
        <w:t>Primorsky</w:t>
      </w:r>
      <w:proofErr w:type="spellEnd"/>
      <w:r w:rsidRPr="00DD0ED8">
        <w:rPr>
          <w:rFonts w:ascii="Times New Roman" w:hAnsi="Times New Roman"/>
          <w:bCs/>
          <w:sz w:val="24"/>
          <w:szCs w:val="24"/>
          <w:lang w:val="en-GB"/>
        </w:rPr>
        <w:t xml:space="preserve"> Territory]</w:t>
      </w:r>
      <w:r w:rsidRPr="00DD0ED8">
        <w:rPr>
          <w:rFonts w:ascii="Times New Roman" w:hAnsi="Times New Roman"/>
          <w:b/>
          <w:bCs/>
          <w:sz w:val="24"/>
          <w:szCs w:val="24"/>
          <w:lang w:val="en-GB"/>
        </w:rPr>
        <w:t>.</w:t>
      </w:r>
    </w:p>
    <w:p w:rsidR="00222B8A" w:rsidRDefault="00222B8A" w:rsidP="00FD071A">
      <w:pPr>
        <w:spacing w:before="120"/>
        <w:ind w:left="-426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DD0ED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*** Mistakenly identified in BOLD as </w:t>
      </w:r>
      <w:proofErr w:type="spellStart"/>
      <w:r w:rsidRPr="00DD0ED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Campoplex</w:t>
      </w:r>
      <w:proofErr w:type="spellEnd"/>
      <w:r w:rsidRPr="00DD0ED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 xml:space="preserve"> </w:t>
      </w:r>
      <w:proofErr w:type="spellStart"/>
      <w:r w:rsidRPr="00DD0ED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ru-RU"/>
        </w:rPr>
        <w:t>multicinctus</w:t>
      </w:r>
      <w:proofErr w:type="spell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(see </w:t>
      </w:r>
      <w:r w:rsidR="009710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text</w:t>
      </w:r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, section Results / Molecular data / </w:t>
      </w:r>
      <w:proofErr w:type="spellStart"/>
      <w:proofErr w:type="gramStart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Hymenopter</w:t>
      </w:r>
      <w:r w:rsidR="00FD47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ous</w:t>
      </w:r>
      <w:bookmarkStart w:id="0" w:name="_GoBack"/>
      <w:bookmarkEnd w:id="0"/>
      <w:proofErr w:type="spellEnd"/>
      <w:proofErr w:type="gramEnd"/>
      <w:r w:rsidRPr="00DD0E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parasitoids).</w:t>
      </w:r>
    </w:p>
    <w:sectPr w:rsidR="00222B8A" w:rsidSect="00717197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F8F" w:rsidRDefault="00427F8F">
      <w:r>
        <w:separator/>
      </w:r>
    </w:p>
  </w:endnote>
  <w:endnote w:type="continuationSeparator" w:id="0">
    <w:p w:rsidR="00427F8F" w:rsidRDefault="00427F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591386"/>
      <w:docPartObj>
        <w:docPartGallery w:val="Page Numbers (Bottom of Page)"/>
        <w:docPartUnique/>
      </w:docPartObj>
    </w:sdtPr>
    <w:sdtContent>
      <w:p w:rsidR="00AB5DFC" w:rsidRDefault="00BE537A">
        <w:pPr>
          <w:pStyle w:val="a4"/>
          <w:jc w:val="center"/>
        </w:pPr>
        <w:r>
          <w:rPr>
            <w:noProof/>
          </w:rPr>
          <w:fldChar w:fldCharType="begin"/>
        </w:r>
        <w:r w:rsidR="00FD071A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444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DFC" w:rsidRDefault="00427F8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F8F" w:rsidRDefault="00427F8F">
      <w:r>
        <w:separator/>
      </w:r>
    </w:p>
  </w:footnote>
  <w:footnote w:type="continuationSeparator" w:id="0">
    <w:p w:rsidR="00427F8F" w:rsidRDefault="00427F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B8A"/>
    <w:rsid w:val="00044451"/>
    <w:rsid w:val="000C1689"/>
    <w:rsid w:val="000D373B"/>
    <w:rsid w:val="00222B8A"/>
    <w:rsid w:val="00267B28"/>
    <w:rsid w:val="00427F8F"/>
    <w:rsid w:val="005942B4"/>
    <w:rsid w:val="00595FBB"/>
    <w:rsid w:val="009710DF"/>
    <w:rsid w:val="00B9657B"/>
    <w:rsid w:val="00BE537A"/>
    <w:rsid w:val="00C12F9D"/>
    <w:rsid w:val="00E723B7"/>
    <w:rsid w:val="00E93F60"/>
    <w:rsid w:val="00FA3A96"/>
    <w:rsid w:val="00FD071A"/>
    <w:rsid w:val="00FD4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8A"/>
    <w:pPr>
      <w:spacing w:after="0"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B8A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222B8A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uiPriority w:val="99"/>
    <w:rsid w:val="00222B8A"/>
  </w:style>
  <w:style w:type="character" w:customStyle="1" w:styleId="hps">
    <w:name w:val="hps"/>
    <w:basedOn w:val="a0"/>
    <w:rsid w:val="00222B8A"/>
  </w:style>
  <w:style w:type="paragraph" w:styleId="a6">
    <w:name w:val="header"/>
    <w:basedOn w:val="a"/>
    <w:link w:val="a7"/>
    <w:uiPriority w:val="99"/>
    <w:unhideWhenUsed/>
    <w:rsid w:val="00C12F9D"/>
    <w:pPr>
      <w:tabs>
        <w:tab w:val="center" w:pos="4677"/>
        <w:tab w:val="right" w:pos="9355"/>
      </w:tabs>
    </w:pPr>
  </w:style>
  <w:style w:type="character" w:customStyle="1" w:styleId="a7">
    <w:name w:val="Верхний колонтитул Знак"/>
    <w:basedOn w:val="a0"/>
    <w:link w:val="a6"/>
    <w:uiPriority w:val="99"/>
    <w:rsid w:val="00C12F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.</dc:creator>
  <cp:keywords/>
  <dc:description/>
  <cp:lastModifiedBy>Natalia K</cp:lastModifiedBy>
  <cp:revision>10</cp:revision>
  <dcterms:created xsi:type="dcterms:W3CDTF">2021-08-05T13:28:00Z</dcterms:created>
  <dcterms:modified xsi:type="dcterms:W3CDTF">2021-09-06T17:04:00Z</dcterms:modified>
</cp:coreProperties>
</file>